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18E88C" w14:textId="4900874B" w:rsidR="006F6474" w:rsidRPr="00D91D48" w:rsidRDefault="00A87790" w:rsidP="000F35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bn-BD"/>
        </w:rPr>
      </w:pPr>
      <w:r w:rsidRPr="00D91D48">
        <w:rPr>
          <w:rFonts w:ascii="Times New Roman" w:hAnsi="Times New Roman" w:cs="Times New Roman"/>
          <w:sz w:val="24"/>
          <w:szCs w:val="24"/>
          <w:lang w:bidi="bn-BD"/>
        </w:rPr>
        <w:t xml:space="preserve">Table S2: Pairwise nucleotidic genetic distances (p-distance model) of the partial </w:t>
      </w:r>
      <w:r w:rsidRPr="00D91D48">
        <w:rPr>
          <w:rFonts w:ascii="Times New Roman" w:hAnsi="Times New Roman" w:cs="Times New Roman"/>
          <w:i/>
          <w:sz w:val="24"/>
          <w:szCs w:val="24"/>
          <w:lang w:bidi="bn-BD"/>
        </w:rPr>
        <w:t>COX1</w:t>
      </w:r>
      <w:r w:rsidRPr="00D91D48">
        <w:rPr>
          <w:rFonts w:ascii="Times New Roman" w:hAnsi="Times New Roman" w:cs="Times New Roman"/>
          <w:sz w:val="24"/>
          <w:szCs w:val="24"/>
          <w:lang w:bidi="bn-BD"/>
        </w:rPr>
        <w:t xml:space="preserve"> sequences for </w:t>
      </w:r>
      <w:r w:rsidRPr="00D91D48">
        <w:rPr>
          <w:rFonts w:ascii="Times New Roman" w:hAnsi="Times New Roman" w:cs="Times New Roman"/>
          <w:i/>
          <w:sz w:val="24"/>
          <w:szCs w:val="24"/>
          <w:lang w:bidi="bn-BD"/>
        </w:rPr>
        <w:t>T. vitulorum</w:t>
      </w:r>
      <w:r w:rsidRPr="00D91D48">
        <w:rPr>
          <w:rFonts w:ascii="Times New Roman" w:hAnsi="Times New Roman" w:cs="Times New Roman"/>
          <w:sz w:val="24"/>
          <w:szCs w:val="24"/>
          <w:lang w:bidi="bn-BD"/>
        </w:rPr>
        <w:t xml:space="preserve"> isolates in the present study with best hit scoring reference sequences of different countries retrieved from GenBank</w:t>
      </w:r>
    </w:p>
    <w:tbl>
      <w:tblPr>
        <w:tblW w:w="19860" w:type="dxa"/>
        <w:tblInd w:w="-5" w:type="dxa"/>
        <w:tblLook w:val="04A0" w:firstRow="1" w:lastRow="0" w:firstColumn="1" w:lastColumn="0" w:noHBand="0" w:noVBand="1"/>
      </w:tblPr>
      <w:tblGrid>
        <w:gridCol w:w="4140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456"/>
      </w:tblGrid>
      <w:tr w:rsidR="00D91D48" w:rsidRPr="00D91D48" w14:paraId="1760BA7D" w14:textId="77777777" w:rsidTr="000F3510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375F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  <w:r w:rsidR="001B63BE" w:rsidRPr="00D91D4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COX1</w:t>
            </w:r>
            <w:r w:rsidR="001B63BE"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equences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22BB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5D5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952C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916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DCC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BF9F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FE05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D5B1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B2E8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2C53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2EEA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9AC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A0FB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8B1B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876A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CA0C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EE58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AAD2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EFB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0683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B0EC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25B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274F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CF0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0466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</w:tr>
      <w:tr w:rsidR="00D91D48" w:rsidRPr="00D91D48" w14:paraId="21603E5C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F0395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BSTV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517C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1B63BE"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BA51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9F13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7A16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8432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42B5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2413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AC5E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6639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448A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45EF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DFEE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7BE8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7A4D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C21A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291A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9320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13CF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B63A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BA98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25DF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AEE2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E9E5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CF35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F601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6653EBD1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51988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RPTV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1C2B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8C70" w14:textId="77777777" w:rsidR="003C1E73" w:rsidRPr="00D91D48" w:rsidRDefault="001B63BE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3C1E73"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9753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47E9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79AE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DF5B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630D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BE04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868F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CD06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5E69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A61A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29FB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69D0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0C0F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5778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6887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E19B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B39F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E36F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D8CB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9174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E156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840D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981A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768AF7C2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AB0FB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DRPTV04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50EC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2901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D8D6" w14:textId="77777777" w:rsidR="003C1E73" w:rsidRPr="00D91D48" w:rsidRDefault="001B63BE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3C1E73"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82E7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A6BD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A429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8A57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1673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3ABC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E290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84DA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9788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0B74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532E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F73D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8574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5FA7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3918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4D19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89D5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6A60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AEFB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9F4F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8884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2298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3B252900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FC5D0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RPTV0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8B9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D1B6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1E7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866A" w14:textId="77777777" w:rsidR="003C1E73" w:rsidRPr="00D91D48" w:rsidRDefault="001B63BE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3C1E73"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64A6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33D6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5237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C7AB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D41A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88FE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3DD0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0E42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CE93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93A7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34A1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B87D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6F7F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3E0C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FCD7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C3EF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7D2C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B031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0BEA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C7C2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1658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2F9A1E79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2C895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CGTV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BEF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E478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A82A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FB31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7FE3" w14:textId="77777777" w:rsidR="003C1E73" w:rsidRPr="00D91D48" w:rsidRDefault="001B63BE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3C1E73"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EF53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FE0C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E35B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0176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D8D2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B8AB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63CC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3D43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F701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ACAC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E4A7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ADEB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BC47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DA91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C05F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D23C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F37B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8B8D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8035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3EE2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4176327F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FCE8A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BSTV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6205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2425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8078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846A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A40E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AD37" w14:textId="77777777" w:rsidR="003C1E73" w:rsidRPr="00D91D48" w:rsidRDefault="001B63BE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3C1E73"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E1D6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93D3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F19F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573A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0649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23E5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DF09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23C0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6188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5DA5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6878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A23B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74B9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9508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13BE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56F0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F2DB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81D7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FD7C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2B2BA68C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C11AB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RSTV0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C921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C22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C009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F4C3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87FF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3375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BF9B" w14:textId="77777777" w:rsidR="003C1E73" w:rsidRPr="00D91D48" w:rsidRDefault="001B63BE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3C1E73"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8EAE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55DE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0960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9F15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E875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A5DA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4B67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7288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8328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4E67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9A16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2D13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036D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380C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2130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1FCE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F4EE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3928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32327056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11BBB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CGTV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AAB9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7A9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9E3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6A86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516C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85A9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6DC0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31EB" w14:textId="77777777" w:rsidR="003C1E73" w:rsidRPr="00D91D48" w:rsidRDefault="001B63BE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3C1E73"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F60A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A62A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6C81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6322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FA1F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7153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2C95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2925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422F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0BCC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5B5E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D8D9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E369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002C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6755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0F6E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C9D9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2E5DFA56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C594D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RSTV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B271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803B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0F8E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964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C80A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E6B8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1EC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5EFC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D272" w14:textId="77777777" w:rsidR="003C1E73" w:rsidRPr="00D91D48" w:rsidRDefault="001B63BE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3C1E73"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44A5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30A0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5D4B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C0B2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13DA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6BF5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8711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9B0E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0F93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49AE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526E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24F8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2439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6849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A098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CC86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6A671037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97DEC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RSTV0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A7EB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AC66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B09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EA58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FDDF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2DEC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B5B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E8E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C10F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4B0B" w14:textId="77777777" w:rsidR="003C1E73" w:rsidRPr="00D91D48" w:rsidRDefault="001B63BE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3C1E73"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C2BC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62B1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E337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7054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F498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6041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932E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FEF7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0680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1BE4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C6EE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6EC7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ABB9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B379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E593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66AE6452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609B1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BSTV0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7A82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915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6E59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51EF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EC35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7171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BAC5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CC51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1478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1FA6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1E44" w14:textId="77777777" w:rsidR="003C1E73" w:rsidRPr="00D91D48" w:rsidRDefault="001B63BE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3C1E73"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CD07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5379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F8D6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0634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D846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D809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AC9B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A043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D7D3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76F1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EBB8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D3ED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FC06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2C41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7EB76D86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B8C28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KLTV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C9BA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AD5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314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433E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8D7F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113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0B4E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8761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581F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8CD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8C9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3695" w14:textId="77777777" w:rsidR="003C1E73" w:rsidRPr="00D91D48" w:rsidRDefault="001B63BE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3C1E73"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B9E9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F9EE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1AF1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7693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DC3D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ED4C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4DFB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7A10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9685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5CF0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16E4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E90B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1806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3D5F2619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1BB98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KLTV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9142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5F0C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59E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C73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49B8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EF4A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9C62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45C6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A58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1BC2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DB02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CD6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643A" w14:textId="77777777" w:rsidR="003C1E73" w:rsidRPr="00D91D48" w:rsidRDefault="001B63BE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3C1E73"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B1F3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AFEA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6891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643C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184F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3F40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6F11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9978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7692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A10C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1351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C89F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2A51234F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5589D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BSTV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361C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970E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C77C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99E5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A25B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77CA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6E9B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EB3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FAE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BDD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BA9A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6E5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51D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E62B" w14:textId="77777777" w:rsidR="003C1E73" w:rsidRPr="00D91D48" w:rsidRDefault="001B63BE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3C1E73"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C348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7BD2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F8E3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EEE3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4CCF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92F1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F733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3C97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3743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C6FA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4327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7782042F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45602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SLTV0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4911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EFD0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C1D9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800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16A9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18F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0E06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DDAA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8260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588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B046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2B9F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4375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D166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ED20" w14:textId="77777777" w:rsidR="003C1E73" w:rsidRPr="00D91D48" w:rsidRDefault="001B63BE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3C1E73"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D1DF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2B8F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D4BB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E439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33D4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0CAE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3FAF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F98F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CCC0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A783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5B40FE8B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776BC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SLTV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E749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9EF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E2C2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30CC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F9EC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973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19EE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B088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08A2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DD4F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EADB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8E2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49A8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838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AA09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1819" w14:textId="77777777" w:rsidR="003C1E73" w:rsidRPr="00D91D48" w:rsidRDefault="001B63BE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3C1E73"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6899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968A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079F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3048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2BF8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C5ED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E040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D835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44BF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32A5C938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20C50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MSTV0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3AFF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0BA0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BB70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8802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AA2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F2D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A15B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011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B1D0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45F6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E08F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A0E5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4DF5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5E88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7FE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2AAA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979F" w14:textId="77777777" w:rsidR="003C1E73" w:rsidRPr="00D91D48" w:rsidRDefault="001B63BE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3C1E73"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7CC4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220D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2511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B693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DE20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385B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E6E2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2E30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74B491C9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544C2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CGTV0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9108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AF7B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D7C6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BBD1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288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8B1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60A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86B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D09C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C33E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01CF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2555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247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BDEF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2A4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B9D2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6BB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BDFF" w14:textId="77777777" w:rsidR="003C1E73" w:rsidRPr="00D91D48" w:rsidRDefault="001B63BE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3C1E73"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9ECD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FD08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FE96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A2CD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51EF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3842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0E2D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209A5773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9CA20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KLTV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FC12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4590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651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79D9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3B8B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28C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1598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28E3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3693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8263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F9C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99F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5055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77CF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437A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5BCA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1E43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CDE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D1EA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1B63BE"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EF86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C8A3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F0DA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BAA8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823E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5BBD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1F253DA6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99EEF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KLTV0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0D9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40BB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2ED6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869C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D15B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8339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028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4F82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E1A1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A831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3D50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F3E9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2748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D5B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92AC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903F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B0D5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9D3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206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D0FB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1B63BE"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048C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671F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D831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B807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B16C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6B345A45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AD2BB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MSTV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5071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9FF2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D6CA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CEF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7DF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BC66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8F31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0146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B64C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34B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FF50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67B1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E405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4AE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D3B5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C083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41E0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F183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FED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4630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6F3D" w14:textId="77777777" w:rsidR="003C1E73" w:rsidRPr="00D91D48" w:rsidRDefault="001B63BE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3C1E73"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3BCB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C345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16D1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2737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43200900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7FB7B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SLTV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859C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890A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1688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2756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F678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2678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B15E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52F0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C1B1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6A8E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BFD3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CD6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DAC2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255B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0F0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E92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D802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749C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3AC5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76F3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2AE2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FB70" w14:textId="77777777" w:rsidR="003C1E73" w:rsidRPr="00D91D48" w:rsidRDefault="001B63BE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="003C1E73"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E1A4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FE0F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691A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0339C4C8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616E6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MSTV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3D7C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A645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984E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D01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B20A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0ABE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DE16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BB45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38A2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6E4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61F3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7E0C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52E0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1DEA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6461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883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4CD5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54F8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782A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98C2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187A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DD89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82BF" w14:textId="77777777" w:rsidR="003C1E73" w:rsidRPr="00D91D48" w:rsidRDefault="001B63BE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="003C1E73"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B925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9F86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4ACA772A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ECBC0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BDMSTV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6D3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3650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6D69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208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842E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A7D6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8F63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B036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135C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8120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4DCB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1BD2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252C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C28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A211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24BE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5A32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33D1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91F3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D386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70A8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A09E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A117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EB6F" w14:textId="77777777" w:rsidR="003C1E73" w:rsidRPr="00D91D48" w:rsidRDefault="001B63BE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="003C1E73"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F9BC" w14:textId="77777777" w:rsidR="003C1E73" w:rsidRPr="00D91D48" w:rsidRDefault="003C1E73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91D48" w:rsidRPr="00D91D48" w14:paraId="2BA4EC6D" w14:textId="77777777" w:rsidTr="000F3510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663D" w14:textId="77777777" w:rsidR="003C1E73" w:rsidRPr="00D91D48" w:rsidRDefault="003C1E73" w:rsidP="003C1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AJ937266.1</w:t>
            </w:r>
            <w:r w:rsidR="004D47CB" w:rsidRPr="00D91D48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1B63BE" w:rsidRPr="00D91D4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/>
              </w:rPr>
              <w:t>T.</w:t>
            </w:r>
            <w:r w:rsidRPr="00D91D4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/>
              </w:rPr>
              <w:t xml:space="preserve"> vitulorum</w:t>
            </w: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Sri Lanka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2626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6089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54B8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CE83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7638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1B21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CA8E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964E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1DAE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730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A792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4A9B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E97B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1756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F743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A7F3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CA41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E333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EF38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336D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AEA5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C5D0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762E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B6B4" w14:textId="77777777" w:rsidR="003C1E73" w:rsidRPr="00D91D48" w:rsidRDefault="003C1E73" w:rsidP="003C1E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D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D1C3" w14:textId="77777777" w:rsidR="003C1E73" w:rsidRPr="00D91D48" w:rsidRDefault="001B63BE" w:rsidP="003C1E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91D48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="003C1E73" w:rsidRPr="00D91D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14:paraId="69D7329F" w14:textId="77777777" w:rsidR="000F3510" w:rsidRPr="00D91D48" w:rsidRDefault="000F3510" w:rsidP="000F35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1D48">
        <w:rPr>
          <w:rFonts w:ascii="Times New Roman" w:hAnsi="Times New Roman" w:cs="Times New Roman"/>
          <w:sz w:val="24"/>
          <w:szCs w:val="24"/>
        </w:rPr>
        <w:t xml:space="preserve">[Note: BD=Bangladesh, RP= Rangpur, </w:t>
      </w:r>
      <w:r w:rsidRPr="00D91D48">
        <w:rPr>
          <w:rFonts w:ascii="Times New Roman" w:hAnsi="Times New Roman" w:cs="Times New Roman"/>
          <w:sz w:val="24"/>
          <w:szCs w:val="24"/>
          <w:lang w:bidi="bn-BD"/>
        </w:rPr>
        <w:t xml:space="preserve">RS=Rajshahi, </w:t>
      </w:r>
      <w:r w:rsidRPr="00D91D48">
        <w:rPr>
          <w:rFonts w:ascii="Times New Roman" w:hAnsi="Times New Roman" w:cs="Times New Roman"/>
          <w:sz w:val="24"/>
          <w:szCs w:val="24"/>
        </w:rPr>
        <w:t>CG=Chattogram, KL= Khulna, BS=Barishal, SL=Sylhet, MS=Mymensingh, TV=</w:t>
      </w:r>
      <w:r w:rsidRPr="00D91D48">
        <w:rPr>
          <w:rFonts w:ascii="Times New Roman" w:hAnsi="Times New Roman" w:cs="Times New Roman"/>
          <w:i/>
          <w:sz w:val="24"/>
          <w:szCs w:val="24"/>
        </w:rPr>
        <w:t>Toxocara vitulorum</w:t>
      </w:r>
      <w:r w:rsidRPr="00D91D48">
        <w:rPr>
          <w:rFonts w:ascii="Times New Roman" w:hAnsi="Times New Roman" w:cs="Times New Roman"/>
          <w:sz w:val="24"/>
          <w:szCs w:val="24"/>
        </w:rPr>
        <w:t>, the sur number was representative of isolate number]</w:t>
      </w:r>
    </w:p>
    <w:p w14:paraId="710EC91E" w14:textId="77777777" w:rsidR="006F6474" w:rsidRPr="00D91D48" w:rsidRDefault="006F6474" w:rsidP="006F6474"/>
    <w:sectPr w:rsidR="006F6474" w:rsidRPr="00D91D48" w:rsidSect="006F6474">
      <w:pgSz w:w="23040" w:h="15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474"/>
    <w:rsid w:val="000F3510"/>
    <w:rsid w:val="001B63BE"/>
    <w:rsid w:val="0031366E"/>
    <w:rsid w:val="003C1E73"/>
    <w:rsid w:val="003E56FA"/>
    <w:rsid w:val="004D43B8"/>
    <w:rsid w:val="004D47CB"/>
    <w:rsid w:val="005B26C7"/>
    <w:rsid w:val="006F6474"/>
    <w:rsid w:val="00A87790"/>
    <w:rsid w:val="00B654BA"/>
    <w:rsid w:val="00D91D48"/>
    <w:rsid w:val="00DD247F"/>
    <w:rsid w:val="00FE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3A5E4"/>
  <w15:chartTrackingRefBased/>
  <w15:docId w15:val="{7C1F67C7-FF45-4697-9480-8CF8DF209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56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41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nabi Ahmed</dc:creator>
  <cp:keywords/>
  <dc:description/>
  <cp:lastModifiedBy>Alison Sage</cp:lastModifiedBy>
  <cp:revision>3</cp:revision>
  <dcterms:created xsi:type="dcterms:W3CDTF">2024-05-22T07:41:00Z</dcterms:created>
  <dcterms:modified xsi:type="dcterms:W3CDTF">2024-06-25T12:26:00Z</dcterms:modified>
</cp:coreProperties>
</file>